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04D" w:rsidRPr="000507A1" w:rsidRDefault="00CF704D" w:rsidP="00CF704D">
      <w:pPr>
        <w:rPr>
          <w:b/>
          <w:bCs/>
        </w:rPr>
      </w:pPr>
      <w:r w:rsidRPr="000507A1">
        <w:rPr>
          <w:b/>
          <w:bCs/>
        </w:rPr>
        <w:t>Supplement Table S2: Baseline characteris</w:t>
      </w:r>
      <w:r>
        <w:rPr>
          <w:b/>
          <w:bCs/>
        </w:rPr>
        <w:t>ti</w:t>
      </w:r>
      <w:r w:rsidRPr="000507A1">
        <w:rPr>
          <w:b/>
          <w:bCs/>
        </w:rPr>
        <w:t>cs of analytic and excluded samples</w:t>
      </w:r>
    </w:p>
    <w:tbl>
      <w:tblPr>
        <w:tblW w:w="8926" w:type="dxa"/>
        <w:tblInd w:w="113" w:type="dxa"/>
        <w:tblLook w:val="04A0" w:firstRow="1" w:lastRow="0" w:firstColumn="1" w:lastColumn="0" w:noHBand="0" w:noVBand="1"/>
      </w:tblPr>
      <w:tblGrid>
        <w:gridCol w:w="2640"/>
        <w:gridCol w:w="1750"/>
        <w:gridCol w:w="1701"/>
        <w:gridCol w:w="1275"/>
        <w:gridCol w:w="1560"/>
      </w:tblGrid>
      <w:tr w:rsidR="00CF704D" w:rsidRPr="000507A1" w:rsidTr="00580991">
        <w:trPr>
          <w:trHeight w:val="9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CF704D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tic sample</w:t>
            </w: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1308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cluded sample</w:t>
            </w: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732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 size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ALS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851 (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36 (0.3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7000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ELS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4498 (1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501 (4.8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ENRIC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516 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 (0.0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HR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2988 (2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821 (5.2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JSTA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695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571 (4.9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KLOS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8928 (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326 (1.8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MHA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2925 (9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7409 (10.1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SHAR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53479 (4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53429 (72.9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mean</w:t>
            </w: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SD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3.4 (1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2.8 (1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9.89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72497 (5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4720 (54.1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5.57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58238 (4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9414 (45.9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Less than primary/prima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43641 (3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7805 (27.4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22.06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Seconda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3052 (4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4065 (52.4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Tertia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1780 (1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3146 (20.2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alth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Quintile 1 (lowest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4873 (19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1206 (19.3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7.20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Quintile 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4528 (1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0899 (18.7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Quintile 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4933 (2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1428 (19.6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Quintile 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4704 (1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2007 (20.6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Quintile 5 (highest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5683 (2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2637 (21.7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oking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Ever smok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4321 (4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7481 (45.2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07.64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Never smok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65307 (5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3354 (54.8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rinking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Often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1902 (2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6163 (27.7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89.15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Rar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44277 (3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2126 (37.9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ver 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41635 (3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0148 (34.5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cal activity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Sedentary/low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42225 (3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6347 (31.2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91.88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40822 (3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20335 (38.8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6744 (2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5723 (30.0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morbidity</w:t>
            </w:r>
            <w:proofErr w:type="spellEnd"/>
            <w:r w:rsidRPr="00050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Presenc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32818 (2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14527 (21.9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57.29**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</w:tr>
      <w:tr w:rsidR="00CF704D" w:rsidRPr="000507A1" w:rsidTr="0058099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Absenc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98042 (7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CF704D" w:rsidRPr="000507A1" w:rsidRDefault="00CF704D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07A1">
              <w:rPr>
                <w:rFonts w:ascii="Calibri" w:eastAsia="Times New Roman" w:hAnsi="Calibri" w:cs="Calibri"/>
                <w:color w:val="000000"/>
                <w:lang w:eastAsia="en-GB"/>
              </w:rPr>
              <w:t>51870 (78.1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704D" w:rsidRPr="000507A1" w:rsidRDefault="00CF704D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705314" w:rsidRDefault="00CF704D">
      <w:r w:rsidRPr="005778B8">
        <w:rPr>
          <w:sz w:val="20"/>
          <w:szCs w:val="20"/>
        </w:rPr>
        <w:lastRenderedPageBreak/>
        <w:t xml:space="preserve">Effect size for age </w:t>
      </w:r>
      <w:r>
        <w:rPr>
          <w:sz w:val="20"/>
          <w:szCs w:val="20"/>
        </w:rPr>
        <w:t>corresponded to Cohen’s d while the remaining effect size estimates corresponded to Cramer’s V. All effect size estimates were computed with non-missing data only. N=number, SD=standard deviation, t=student’s t-test, X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=chi-square test, *: p-value &lt;0.05, **: p-value &lt;0.001</w:t>
      </w:r>
      <w:r w:rsidRPr="005778B8">
        <w:rPr>
          <w:b/>
          <w:bCs/>
        </w:rPr>
        <w:br/>
      </w:r>
      <w:bookmarkStart w:id="0" w:name="_GoBack"/>
      <w:bookmarkEnd w:id="0"/>
    </w:p>
    <w:sectPr w:rsidR="0070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9C6"/>
    <w:rsid w:val="001169C6"/>
    <w:rsid w:val="002A5821"/>
    <w:rsid w:val="00705314"/>
    <w:rsid w:val="00CF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30T01:41:00Z</dcterms:created>
  <dcterms:modified xsi:type="dcterms:W3CDTF">2021-03-30T01:41:00Z</dcterms:modified>
</cp:coreProperties>
</file>